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416" w:rsidRDefault="00F11AE9" w:rsidP="00620416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T</w:t>
      </w:r>
      <w:r w:rsidR="00620416">
        <w:rPr>
          <w:rFonts w:ascii="Times New Roman" w:hAnsi="Times New Roman" w:cs="Times New Roman" w:hint="eastAsia"/>
        </w:rPr>
        <w:t xml:space="preserve">able </w:t>
      </w:r>
      <w:r>
        <w:rPr>
          <w:rFonts w:ascii="Times New Roman" w:hAnsi="Times New Roman" w:cs="Times New Roman" w:hint="eastAsia"/>
        </w:rPr>
        <w:t>S</w:t>
      </w:r>
      <w:r w:rsidR="00620416">
        <w:rPr>
          <w:rFonts w:ascii="Times New Roman" w:hAnsi="Times New Roman" w:cs="Times New Roman" w:hint="eastAsia"/>
        </w:rPr>
        <w:t>1.</w:t>
      </w:r>
      <w:proofErr w:type="gramEnd"/>
      <w:r w:rsidR="00620416">
        <w:rPr>
          <w:rFonts w:ascii="Times New Roman" w:hAnsi="Times New Roman" w:cs="Times New Roman" w:hint="eastAsia"/>
        </w:rPr>
        <w:t xml:space="preserve"> </w:t>
      </w:r>
      <w:proofErr w:type="gramStart"/>
      <w:r w:rsidR="00620416" w:rsidRPr="001461FD">
        <w:rPr>
          <w:rFonts w:ascii="Times New Roman" w:hAnsi="Times New Roman" w:cs="Times New Roman"/>
        </w:rPr>
        <w:t xml:space="preserve">Significant variations </w:t>
      </w:r>
      <w:r w:rsidR="00620416" w:rsidRPr="0056597D">
        <w:rPr>
          <w:rFonts w:ascii="Times New Roman" w:hAnsi="Times New Roman" w:cs="Times New Roman"/>
        </w:rPr>
        <w:t>within</w:t>
      </w:r>
      <w:r w:rsidR="00620416">
        <w:rPr>
          <w:rFonts w:ascii="Times New Roman" w:hAnsi="Times New Roman" w:cs="Times New Roman" w:hint="eastAsia"/>
        </w:rPr>
        <w:t xml:space="preserve"> human</w:t>
      </w:r>
      <w:r w:rsidR="00620416" w:rsidRPr="001461FD">
        <w:rPr>
          <w:rFonts w:ascii="Times New Roman" w:hAnsi="Times New Roman" w:cs="Times New Roman"/>
        </w:rPr>
        <w:t xml:space="preserve"> chromosome 4q21-25</w:t>
      </w:r>
      <w:r>
        <w:rPr>
          <w:rFonts w:ascii="Times New Roman" w:hAnsi="Times New Roman" w:cs="Times New Roman" w:hint="eastAsia"/>
        </w:rPr>
        <w:t>.</w:t>
      </w:r>
      <w:proofErr w:type="gramEnd"/>
    </w:p>
    <w:tbl>
      <w:tblPr>
        <w:tblW w:w="7860" w:type="dxa"/>
        <w:tblInd w:w="17" w:type="dxa"/>
        <w:tblCellMar>
          <w:left w:w="28" w:type="dxa"/>
          <w:right w:w="28" w:type="dxa"/>
        </w:tblCellMar>
        <w:tblLook w:val="04A0"/>
      </w:tblPr>
      <w:tblGrid>
        <w:gridCol w:w="640"/>
        <w:gridCol w:w="1000"/>
        <w:gridCol w:w="1000"/>
        <w:gridCol w:w="1480"/>
        <w:gridCol w:w="1080"/>
        <w:gridCol w:w="540"/>
        <w:gridCol w:w="520"/>
        <w:gridCol w:w="820"/>
        <w:gridCol w:w="780"/>
      </w:tblGrid>
      <w:tr w:rsidR="00DC3195" w:rsidRPr="00DC3195" w:rsidTr="00DC3195">
        <w:trPr>
          <w:trHeight w:val="315"/>
        </w:trPr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om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omStart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romEnd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ar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Gbuild</w:t>
            </w:r>
            <w:proofErr w:type="spellEnd"/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69819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69819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DK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33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3435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3435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104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9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4974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49744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UP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1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5404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5404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CAR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1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5555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5555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CAR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8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5558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5558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CAR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1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8144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78144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hrm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38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2889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2889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RP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4452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4452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RA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2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44567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4456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RA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2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4456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4456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RA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2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4457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4457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RA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2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6465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796465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149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33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2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2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1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3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3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9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5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5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5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5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5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9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8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07878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7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1779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1779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CD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2966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2966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AP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9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2966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2966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HAP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8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077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077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KFZp686L1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9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156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156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KFZp686L1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4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156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156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KFZp686L1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1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193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193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KFZp686L1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1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637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36374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KFZp686L18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7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8407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8407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136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6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9163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9163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11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9164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9164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11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7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9242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49242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113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2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86845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86845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CDR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15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0349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0349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ER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0666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0666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ER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3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1076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1076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M13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7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1118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1118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M13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4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2025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2025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AM13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2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6267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6267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285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4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6267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6267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285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4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6271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6271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285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3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6276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06276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2855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3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64966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64966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NC5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65167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65167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NC5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53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66503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66503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UNC5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3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3518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3518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46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5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3519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3519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464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5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4513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4513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DH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4513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4513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DH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7249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7249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DH1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36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27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27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27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27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27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7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9268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MGC27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59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59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115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7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59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59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115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8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67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67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115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4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68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68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115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9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69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69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115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9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69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15669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1152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9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70338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70338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132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64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83501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83501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K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0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83510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83510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K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24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83515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83515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K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91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83516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83516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K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91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92505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92505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1136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99203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99203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376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33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1214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1214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GXT2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N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G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664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1215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1215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GXT2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1217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1217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GXT2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12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1284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1284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OL25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2037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2037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OL25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le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7781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7781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C24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8457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8457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EC24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3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9788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09788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206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3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0029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0029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ASP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86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0747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0747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28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1174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1174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3191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3191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3262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3262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2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8573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18573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NPE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5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39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6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39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39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39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691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393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45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920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920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2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le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920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920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2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le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920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920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2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Dele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N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9228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5922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2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1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202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202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11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07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331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331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11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3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3837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3837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11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17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42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423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LOC91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475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4759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11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10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524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39524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FLJ11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89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40279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40279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DCMA18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7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40294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40294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DCMA18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8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DC3195" w:rsidRPr="00DC3195" w:rsidTr="00DC3195">
        <w:trPr>
          <w:trHeight w:val="33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40374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40374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HDCMA18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ubstitutio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 xml:space="preserve">0.0080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3195" w:rsidRPr="00DC3195" w:rsidRDefault="00DC3195" w:rsidP="00DC319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DC3195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</w:tbl>
    <w:p w:rsidR="00985010" w:rsidRPr="00620416" w:rsidRDefault="00985010"/>
    <w:sectPr w:rsidR="00985010" w:rsidRPr="00620416" w:rsidSect="0098501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392B" w:rsidRDefault="000A392B" w:rsidP="00F11AE9">
      <w:r>
        <w:separator/>
      </w:r>
    </w:p>
  </w:endnote>
  <w:endnote w:type="continuationSeparator" w:id="0">
    <w:p w:rsidR="000A392B" w:rsidRDefault="000A392B" w:rsidP="00F11A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392B" w:rsidRDefault="000A392B" w:rsidP="00F11AE9">
      <w:r>
        <w:separator/>
      </w:r>
    </w:p>
  </w:footnote>
  <w:footnote w:type="continuationSeparator" w:id="0">
    <w:p w:rsidR="000A392B" w:rsidRDefault="000A392B" w:rsidP="00F11A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0416"/>
    <w:rsid w:val="000A392B"/>
    <w:rsid w:val="001658DE"/>
    <w:rsid w:val="00620416"/>
    <w:rsid w:val="00985010"/>
    <w:rsid w:val="00DC3195"/>
    <w:rsid w:val="00F11A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4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11A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11AE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11A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F11AE9"/>
    <w:rPr>
      <w:sz w:val="20"/>
      <w:szCs w:val="20"/>
    </w:rPr>
  </w:style>
  <w:style w:type="character" w:styleId="a7">
    <w:name w:val="Hyperlink"/>
    <w:basedOn w:val="a0"/>
    <w:uiPriority w:val="99"/>
    <w:semiHidden/>
    <w:unhideWhenUsed/>
    <w:rsid w:val="00DC319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DC3195"/>
    <w:rPr>
      <w:color w:val="800080"/>
      <w:u w:val="single"/>
    </w:rPr>
  </w:style>
  <w:style w:type="paragraph" w:customStyle="1" w:styleId="font5">
    <w:name w:val="font5"/>
    <w:basedOn w:val="a"/>
    <w:rsid w:val="00DC319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7">
    <w:name w:val="xl67"/>
    <w:basedOn w:val="a"/>
    <w:rsid w:val="00DC31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DC31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DC31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DC31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DC319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新細明體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79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33</Words>
  <Characters>5320</Characters>
  <Application>Microsoft Office Word</Application>
  <DocSecurity>0</DocSecurity>
  <Lines>44</Lines>
  <Paragraphs>12</Paragraphs>
  <ScaleCrop>false</ScaleCrop>
  <Company/>
  <LinksUpToDate>false</LinksUpToDate>
  <CharactersWithSpaces>6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tlin</dc:creator>
  <cp:lastModifiedBy>Hubertlin</cp:lastModifiedBy>
  <cp:revision>3</cp:revision>
  <dcterms:created xsi:type="dcterms:W3CDTF">2015-06-16T10:04:00Z</dcterms:created>
  <dcterms:modified xsi:type="dcterms:W3CDTF">2015-06-18T12:17:00Z</dcterms:modified>
</cp:coreProperties>
</file>